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972" w:rsidRPr="00083A22" w:rsidRDefault="00951972" w:rsidP="00951972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FB08DE">
        <w:rPr>
          <w:lang w:val="en-US"/>
        </w:rPr>
        <w:t>treatment</w:t>
      </w:r>
    </w:p>
    <w:p w:rsidR="00951972" w:rsidRPr="00083A22" w:rsidRDefault="00951972" w:rsidP="00951972">
      <w:pPr>
        <w:pStyle w:val="Author"/>
        <w:rPr>
          <w:rFonts w:cstheme="minorHAnsi"/>
          <w:b/>
          <w:i w:val="0"/>
          <w:lang w:val="en-US"/>
        </w:rPr>
      </w:pPr>
    </w:p>
    <w:p w:rsidR="00951972" w:rsidRPr="00083A22" w:rsidRDefault="00951972" w:rsidP="00951972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951972" w:rsidRPr="00083A22" w:rsidRDefault="00951972" w:rsidP="00951972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951972" w:rsidRPr="003819D6" w:rsidRDefault="00951972" w:rsidP="00951972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951972" w:rsidRPr="003819D6" w:rsidRDefault="00951972" w:rsidP="00951972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:rsidR="0049395C" w:rsidRPr="00951972" w:rsidRDefault="0049395C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951972">
        <w:br w:type="page"/>
      </w:r>
    </w:p>
    <w:p w:rsidR="00D41D41" w:rsidRPr="000E3597" w:rsidRDefault="00E93E45" w:rsidP="00D41D41">
      <w:pPr>
        <w:pStyle w:val="Beschriftung"/>
        <w:keepNext/>
        <w:rPr>
          <w:lang w:val="en-US"/>
        </w:rPr>
      </w:pPr>
      <w:r w:rsidRPr="00E93E45">
        <w:rPr>
          <w:lang w:val="en-US"/>
        </w:rPr>
        <w:lastRenderedPageBreak/>
        <w:t xml:space="preserve">Online Resource </w:t>
      </w:r>
      <w:r w:rsidR="00D41D41">
        <w:rPr>
          <w:lang w:val="en-US"/>
        </w:rPr>
        <w:t>3</w:t>
      </w:r>
      <w:r w:rsidR="00D41D41" w:rsidRPr="000E3597">
        <w:rPr>
          <w:lang w:val="en-US"/>
        </w:rPr>
        <w:t xml:space="preserve">: </w:t>
      </w:r>
      <w:r w:rsidR="00D41D41" w:rsidRPr="00086D5E">
        <w:rPr>
          <w:lang w:val="en-US"/>
        </w:rPr>
        <w:t>Results of</w:t>
      </w:r>
      <w:r w:rsidR="00C6789B">
        <w:rPr>
          <w:lang w:val="en-US"/>
        </w:rPr>
        <w:t xml:space="preserve"> linear</w:t>
      </w:r>
      <w:r w:rsidR="00D41D41" w:rsidRPr="00086D5E">
        <w:rPr>
          <w:lang w:val="en-US"/>
        </w:rPr>
        <w:t xml:space="preserve"> multilevel analys</w:t>
      </w:r>
      <w:r w:rsidR="00391B01">
        <w:rPr>
          <w:lang w:val="en-US"/>
        </w:rPr>
        <w:t>e</w:t>
      </w:r>
      <w:r w:rsidR="00D41D41" w:rsidRPr="00086D5E">
        <w:rPr>
          <w:lang w:val="en-US"/>
        </w:rPr>
        <w:t xml:space="preserve">s for </w:t>
      </w:r>
      <w:r w:rsidR="00D41D41">
        <w:rPr>
          <w:lang w:val="en-US"/>
        </w:rPr>
        <w:t>pre</w:t>
      </w:r>
      <w:r w:rsidR="000A44D5">
        <w:rPr>
          <w:lang w:val="en-US"/>
        </w:rPr>
        <w:t>therapeutic</w:t>
      </w:r>
      <w:r w:rsidR="00D41D41">
        <w:rPr>
          <w:lang w:val="en-US"/>
        </w:rPr>
        <w:t xml:space="preserve"> </w:t>
      </w:r>
      <w:r w:rsidR="00D41D41" w:rsidRPr="00DA5415">
        <w:rPr>
          <w:lang w:val="en-US"/>
        </w:rPr>
        <w:t xml:space="preserve">self-reported functional status </w:t>
      </w:r>
      <w:r w:rsidR="00D41D41">
        <w:rPr>
          <w:lang w:val="en-US"/>
        </w:rPr>
        <w:t>(</w:t>
      </w:r>
      <w:r w:rsidR="00D41D41" w:rsidRPr="00086D5E">
        <w:rPr>
          <w:lang w:val="en-US"/>
        </w:rPr>
        <w:t xml:space="preserve">model </w:t>
      </w:r>
      <w:r w:rsidR="00735BB4">
        <w:rPr>
          <w:lang w:val="en-US"/>
        </w:rPr>
        <w:t>2</w:t>
      </w:r>
      <w:r w:rsidR="00D41D41">
        <w:rPr>
          <w:lang w:val="en-US"/>
        </w:rPr>
        <w:t>)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7C2396" w:rsidRPr="00C36079" w:rsidTr="00F26768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302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302F3A" w:rsidRPr="00302F3A">
              <w:rPr>
                <w:rFonts w:asciiTheme="minorHAnsi" w:hAnsiTheme="minorHAnsi"/>
                <w:color w:val="000000"/>
                <w:sz w:val="19"/>
                <w:szCs w:val="19"/>
              </w:rPr>
              <w:t>2699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302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</w:t>
            </w:r>
            <w:r w:rsidR="00302F3A" w:rsidRPr="00302F3A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2632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patients, 4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302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302F3A" w:rsidRPr="00302F3A">
              <w:rPr>
                <w:rFonts w:asciiTheme="minorHAnsi" w:hAnsiTheme="minorHAnsi"/>
                <w:color w:val="000000"/>
                <w:sz w:val="19"/>
                <w:szCs w:val="19"/>
              </w:rPr>
              <w:t>2636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302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302F3A" w:rsidRPr="00302F3A">
              <w:rPr>
                <w:rFonts w:asciiTheme="minorHAnsi" w:hAnsiTheme="minorHAnsi"/>
                <w:color w:val="000000"/>
                <w:sz w:val="19"/>
                <w:szCs w:val="19"/>
              </w:rPr>
              <w:t>2749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7C2396" w:rsidRPr="00C36079" w:rsidRDefault="007C2396" w:rsidP="00302F3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302F3A" w:rsidRPr="00302F3A">
              <w:rPr>
                <w:rFonts w:asciiTheme="minorHAnsi" w:hAnsiTheme="minorHAnsi"/>
                <w:color w:val="000000"/>
                <w:sz w:val="19"/>
                <w:szCs w:val="19"/>
              </w:rPr>
              <w:t>2698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302F3A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</w:tr>
      <w:tr w:rsidR="007C2396" w:rsidRPr="00C36079" w:rsidTr="00F26768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7C2396" w:rsidRPr="00C36079" w:rsidTr="00F26768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606EF0" w:rsidRDefault="0002408C" w:rsidP="00606EF0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06EF0">
              <w:rPr>
                <w:rFonts w:asciiTheme="minorHAnsi" w:hAnsiTheme="minorHAnsi"/>
                <w:sz w:val="19"/>
                <w:szCs w:val="19"/>
              </w:rPr>
              <w:t>103.6 (98.41-108.78)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606EF0" w:rsidRDefault="0002408C" w:rsidP="00606EF0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06EF0">
              <w:rPr>
                <w:rFonts w:asciiTheme="minorHAnsi" w:hAnsiTheme="minorHAnsi"/>
                <w:sz w:val="19"/>
                <w:szCs w:val="19"/>
              </w:rPr>
              <w:t>94.67 (88.93-100.42)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C2396" w:rsidRPr="00606EF0" w:rsidRDefault="00C56C96" w:rsidP="00606EF0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06EF0">
              <w:rPr>
                <w:rFonts w:asciiTheme="minorHAnsi" w:hAnsiTheme="minorHAnsi"/>
                <w:sz w:val="19"/>
                <w:szCs w:val="19"/>
              </w:rPr>
              <w:t>96.9 (93.49-100.32)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7C2396" w:rsidRPr="00606EF0" w:rsidRDefault="00951319" w:rsidP="00606EF0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06EF0">
              <w:rPr>
                <w:rFonts w:asciiTheme="minorHAnsi" w:hAnsiTheme="minorHAnsi"/>
                <w:sz w:val="19"/>
                <w:szCs w:val="19"/>
              </w:rPr>
              <w:t>148.6 (139.08-158.12)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:rsidR="007C2396" w:rsidRPr="00606EF0" w:rsidRDefault="00170A23" w:rsidP="00606EF0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606EF0">
              <w:rPr>
                <w:rFonts w:asciiTheme="minorHAnsi" w:hAnsiTheme="minorHAnsi"/>
                <w:sz w:val="19"/>
                <w:szCs w:val="19"/>
              </w:rPr>
              <w:t>75.12 (70.02-80.22)</w:t>
            </w:r>
          </w:p>
        </w:tc>
      </w:tr>
      <w:tr w:rsidR="007C2396" w:rsidRPr="00C36079" w:rsidTr="00F26768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:rsidR="007C2396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7C2396" w:rsidRPr="00C36079" w:rsidTr="00F26768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:rsidR="007C2396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606EF0" w:rsidRDefault="0002408C" w:rsidP="00606EF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06EF0">
              <w:rPr>
                <w:rFonts w:asciiTheme="minorHAnsi" w:hAnsiTheme="minorHAnsi"/>
                <w:b/>
                <w:sz w:val="19"/>
                <w:szCs w:val="19"/>
              </w:rPr>
              <w:t>-0.19 (-0.26--0.11);</w:t>
            </w:r>
          </w:p>
          <w:p w:rsidR="007C2396" w:rsidRPr="00606EF0" w:rsidRDefault="0002408C" w:rsidP="00606EF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606EF0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0.13 (-0.21--0.04);</w:t>
            </w:r>
          </w:p>
          <w:p w:rsidR="007C2396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03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C56C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 (-0.05-0.05);</w:t>
            </w:r>
          </w:p>
          <w:p w:rsidR="007C23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89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1.39 (-1.53--1.25);</w:t>
            </w:r>
          </w:p>
          <w:p w:rsidR="00951319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  <w:bookmarkStart w:id="0" w:name="_GoBack"/>
            <w:bookmarkEnd w:id="0"/>
          </w:p>
        </w:tc>
        <w:tc>
          <w:tcPr>
            <w:tcW w:w="1978" w:type="dxa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24 (0.17-0.32);</w:t>
            </w:r>
          </w:p>
          <w:p w:rsidR="007C2396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2.35 (-5.44-0.75);</w:t>
            </w:r>
          </w:p>
          <w:p w:rsidR="007C2396" w:rsidRPr="00C36079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13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2.94 (-6.36-0.47);</w:t>
            </w:r>
          </w:p>
          <w:p w:rsidR="007C2396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9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C56C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4 (-1.99-2.07);</w:t>
            </w:r>
          </w:p>
          <w:p w:rsidR="007C23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70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951319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5 (-5.24-6.25);</w:t>
            </w:r>
          </w:p>
          <w:p w:rsidR="007C2396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864</w:t>
            </w:r>
          </w:p>
        </w:tc>
        <w:tc>
          <w:tcPr>
            <w:tcW w:w="1978" w:type="dxa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58 (-2.43-3.59);</w:t>
            </w:r>
          </w:p>
          <w:p w:rsidR="007C2396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704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11 (-0.32-2.53);</w:t>
            </w:r>
          </w:p>
          <w:p w:rsidR="007C2396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12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02408C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34 (-0.24-2.92);</w:t>
            </w:r>
          </w:p>
          <w:p w:rsidR="007C2396" w:rsidRPr="00813175" w:rsidRDefault="0002408C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9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C56C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69 (-0.25-1.63);</w:t>
            </w:r>
          </w:p>
          <w:p w:rsidR="007C2396" w:rsidRPr="00813175" w:rsidRDefault="00C56C96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15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951319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2.46 (-0.16-5.08);</w:t>
            </w:r>
          </w:p>
          <w:p w:rsidR="007C2396" w:rsidRPr="00813175" w:rsidRDefault="00951319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65</w:t>
            </w:r>
          </w:p>
        </w:tc>
        <w:tc>
          <w:tcPr>
            <w:tcW w:w="1978" w:type="dxa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26 (-0.14-2.66);</w:t>
            </w:r>
          </w:p>
          <w:p w:rsidR="007C2396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77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170A23" w:rsidRPr="00C36079" w:rsidTr="00E8590E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35 (-0.11-2.8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7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55 (-1.07-2.18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50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34 (-0.64-1.3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499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3.23 (0.57-5.89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17*</w:t>
            </w:r>
          </w:p>
        </w:tc>
        <w:tc>
          <w:tcPr>
            <w:tcW w:w="1978" w:type="dxa"/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2.06 (0.62-3.5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05*</w:t>
            </w:r>
          </w:p>
        </w:tc>
      </w:tr>
      <w:tr w:rsidR="00170A23" w:rsidRPr="00C36079" w:rsidTr="00E8590E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</w:t>
            </w:r>
            <w:r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05 (-0.78-2.89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261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0.36 (-2.39-1.67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72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0.76 (-2-0.47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22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6.37 (3-9.75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1 (-1.81-1.84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88</w:t>
            </w:r>
          </w:p>
        </w:tc>
      </w:tr>
      <w:tr w:rsidR="00170A23" w:rsidRPr="00C36079" w:rsidTr="00E8590E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72 (-0.89-2.33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37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3 (-1.76-1.8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7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21 (-0.86-1.28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699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8.23 (5.27-11.19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2.06 (0.48-3.64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11*</w:t>
            </w:r>
          </w:p>
        </w:tc>
      </w:tr>
      <w:tr w:rsidR="00170A23" w:rsidRPr="00C36079" w:rsidTr="00E8590E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81 (-3.69-5.3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72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2.29 (-7.26-2.69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36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7 (-1.94-3.88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51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0.53 (-8.76-7.7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00</w:t>
            </w:r>
          </w:p>
        </w:tc>
        <w:tc>
          <w:tcPr>
            <w:tcW w:w="1978" w:type="dxa"/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1.83 (-2.57-6.23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415</w:t>
            </w:r>
          </w:p>
        </w:tc>
      </w:tr>
      <w:tr w:rsidR="00170A23" w:rsidRPr="00C36079" w:rsidTr="00E8590E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0.58 (-7.4-6.23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86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10.67 (-18.12--3.22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05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4.58 (-8.87--0.29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036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-8.06 (-20.11-3.98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189</w:t>
            </w:r>
          </w:p>
        </w:tc>
        <w:tc>
          <w:tcPr>
            <w:tcW w:w="1978" w:type="dxa"/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90 (-5.69-7.5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13175">
              <w:rPr>
                <w:rFonts w:asciiTheme="minorHAnsi" w:hAnsiTheme="minorHAnsi"/>
                <w:sz w:val="19"/>
                <w:szCs w:val="19"/>
              </w:rPr>
              <w:t>0.788</w:t>
            </w:r>
          </w:p>
        </w:tc>
      </w:tr>
      <w:tr w:rsidR="007C2396" w:rsidRPr="003E718B" w:rsidTr="00F26768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  <w:tc>
          <w:tcPr>
            <w:tcW w:w="989" w:type="dxa"/>
            <w:gridSpan w:val="2"/>
          </w:tcPr>
          <w:p w:rsidR="007C2396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Comorbiditie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170A23" w:rsidRPr="00C36079" w:rsidTr="00E0225F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34 (-1.1-1.77);</w:t>
            </w:r>
          </w:p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64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61 (-1-2.23);</w:t>
            </w:r>
          </w:p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458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25 (-1.18-0.69);</w:t>
            </w:r>
          </w:p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60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4.84 (-7.48--2.2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D947D5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2.1 (-3.5--0.7)</w:t>
            </w:r>
            <w:r w:rsidR="00D947D5" w:rsidRPr="00813175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170A23" w:rsidRPr="00813175" w:rsidRDefault="00D947D5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03*</w:t>
            </w:r>
          </w:p>
        </w:tc>
      </w:tr>
      <w:tr w:rsidR="00170A23" w:rsidRPr="00C36079" w:rsidTr="00E0225F">
        <w:tc>
          <w:tcPr>
            <w:tcW w:w="1908" w:type="dxa"/>
            <w:tcMar>
              <w:left w:w="115" w:type="dxa"/>
              <w:right w:w="115" w:type="dxa"/>
            </w:tcMar>
          </w:tcPr>
          <w:p w:rsidR="00170A23" w:rsidRPr="00C36079" w:rsidRDefault="00170A23" w:rsidP="00170A23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1.3 (-0.91-3.52);</w:t>
            </w:r>
          </w:p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24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1.53 (-4.01-0.95);</w:t>
            </w:r>
          </w:p>
          <w:p w:rsidR="00170A23" w:rsidRPr="00021DA6" w:rsidRDefault="00170A23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22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1.44 (-2.88-0.01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52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8.5 (-12.59--4.4);</w:t>
            </w:r>
          </w:p>
          <w:p w:rsidR="00170A23" w:rsidRPr="00813175" w:rsidRDefault="00170A23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D947D5" w:rsidRPr="009F4C84" w:rsidRDefault="00170A23" w:rsidP="009F4C8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9F4C84">
              <w:rPr>
                <w:rFonts w:asciiTheme="minorHAnsi" w:hAnsiTheme="minorHAnsi"/>
                <w:b/>
                <w:sz w:val="19"/>
                <w:szCs w:val="19"/>
              </w:rPr>
              <w:t>-4.26 (-6.43--2.09)</w:t>
            </w:r>
            <w:r w:rsidR="00D947D5" w:rsidRPr="009F4C84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170A23" w:rsidRPr="009F4C84" w:rsidRDefault="00D947D5" w:rsidP="009F4C8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9F4C8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Risk class</w:t>
            </w:r>
            <w:r>
              <w:rPr>
                <w:rFonts w:asciiTheme="minorHAnsi" w:hAnsiTheme="minorHAnsi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D947D5" w:rsidRPr="00C36079" w:rsidTr="004E22E0">
        <w:tc>
          <w:tcPr>
            <w:tcW w:w="1908" w:type="dxa"/>
            <w:tcMar>
              <w:left w:w="115" w:type="dxa"/>
              <w:right w:w="115" w:type="dxa"/>
            </w:tcMar>
          </w:tcPr>
          <w:p w:rsidR="00D947D5" w:rsidRPr="00C36079" w:rsidRDefault="00D947D5" w:rsidP="00D947D5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62 (-2.32-1.07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46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-2.13 (-4.01--0.26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0.026</w:t>
            </w:r>
            <w:r w:rsidR="00021DA6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-1.4 (-2.53--0.27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0.016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94 (-4.05-2.17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553</w:t>
            </w:r>
          </w:p>
        </w:tc>
        <w:tc>
          <w:tcPr>
            <w:tcW w:w="1978" w:type="dxa"/>
            <w:vAlign w:val="bottom"/>
          </w:tcPr>
          <w:p w:rsidR="00D947D5" w:rsidRPr="009F4C84" w:rsidRDefault="00D947D5" w:rsidP="009F4C8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9F4C84">
              <w:rPr>
                <w:rFonts w:asciiTheme="minorHAnsi" w:hAnsiTheme="minorHAnsi"/>
                <w:b/>
                <w:sz w:val="19"/>
                <w:szCs w:val="19"/>
              </w:rPr>
              <w:t>-1.87 (-3.54--0.19);</w:t>
            </w:r>
          </w:p>
          <w:p w:rsidR="00D947D5" w:rsidRPr="009F4C84" w:rsidRDefault="00D947D5" w:rsidP="009F4C8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9F4C84">
              <w:rPr>
                <w:rFonts w:asciiTheme="minorHAnsi" w:hAnsiTheme="minorHAnsi"/>
                <w:b/>
                <w:sz w:val="19"/>
                <w:szCs w:val="19"/>
              </w:rPr>
              <w:t>0.02</w:t>
            </w:r>
            <w:r w:rsidR="00FF766A" w:rsidRPr="009F4C84">
              <w:rPr>
                <w:rFonts w:asciiTheme="minorHAnsi" w:hAnsiTheme="minorHAnsi"/>
                <w:b/>
                <w:sz w:val="19"/>
                <w:szCs w:val="19"/>
              </w:rPr>
              <w:t>9*</w:t>
            </w:r>
          </w:p>
        </w:tc>
      </w:tr>
      <w:tr w:rsidR="00D947D5" w:rsidRPr="00C36079" w:rsidTr="004E22E0">
        <w:tc>
          <w:tcPr>
            <w:tcW w:w="1908" w:type="dxa"/>
            <w:tcMar>
              <w:left w:w="115" w:type="dxa"/>
              <w:right w:w="115" w:type="dxa"/>
            </w:tcMar>
          </w:tcPr>
          <w:p w:rsidR="00D947D5" w:rsidRPr="00C36079" w:rsidRDefault="00D947D5" w:rsidP="00D947D5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44 (-1.15-2.04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58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12 (-1.9-1.66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89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82 (-1.89-0.25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13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1.97 (-0.97-4.91);</w:t>
            </w:r>
          </w:p>
          <w:p w:rsidR="00D947D5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188</w:t>
            </w:r>
          </w:p>
        </w:tc>
        <w:tc>
          <w:tcPr>
            <w:tcW w:w="1978" w:type="dxa"/>
            <w:vAlign w:val="bottom"/>
          </w:tcPr>
          <w:p w:rsidR="00FF766A" w:rsidRPr="00021DA6" w:rsidRDefault="00D947D5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0.31 (-1.9-1.27)</w:t>
            </w:r>
            <w:r w:rsidR="00FF766A" w:rsidRPr="00021DA6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D947D5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700</w:t>
            </w:r>
          </w:p>
        </w:tc>
      </w:tr>
      <w:tr w:rsidR="007C2396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C2396" w:rsidRPr="00C36079" w:rsidRDefault="007C2396" w:rsidP="00F26768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FF766A" w:rsidRPr="00C36079" w:rsidTr="00C51BC2">
        <w:tc>
          <w:tcPr>
            <w:tcW w:w="1908" w:type="dxa"/>
            <w:tcMar>
              <w:left w:w="115" w:type="dxa"/>
              <w:right w:w="115" w:type="dxa"/>
            </w:tcMar>
          </w:tcPr>
          <w:p w:rsidR="00FF766A" w:rsidRPr="00C36079" w:rsidRDefault="00FF766A" w:rsidP="00FF766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Locally advanced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1.29 (-1.62-4.21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38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813175" w:rsidRDefault="00FF766A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3.46 (-6.67--0.24);</w:t>
            </w:r>
          </w:p>
          <w:p w:rsidR="00FF766A" w:rsidRPr="00813175" w:rsidRDefault="00FF766A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0.035</w:t>
            </w:r>
            <w:r w:rsidR="00813175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1.28 (-3.2-0.64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19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1.13 (-6.41-4.14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673</w:t>
            </w:r>
          </w:p>
        </w:tc>
        <w:tc>
          <w:tcPr>
            <w:tcW w:w="1978" w:type="dxa"/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1.32 (-4.21-1.58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374</w:t>
            </w:r>
          </w:p>
        </w:tc>
      </w:tr>
      <w:tr w:rsidR="00FF766A" w:rsidRPr="00C36079" w:rsidTr="00C51BC2">
        <w:tc>
          <w:tcPr>
            <w:tcW w:w="1908" w:type="dxa"/>
            <w:tcMar>
              <w:left w:w="115" w:type="dxa"/>
              <w:right w:w="115" w:type="dxa"/>
            </w:tcMar>
          </w:tcPr>
          <w:p w:rsidR="00FF766A" w:rsidRPr="00C36079" w:rsidRDefault="00FF766A" w:rsidP="00FF766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Advanced (N1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2.18 (-7.53-3.17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42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813175" w:rsidRDefault="00FF766A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-13.55 (-19.5--7.6);</w:t>
            </w:r>
          </w:p>
          <w:p w:rsidR="00FF766A" w:rsidRPr="00813175" w:rsidRDefault="00FF766A" w:rsidP="00813175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13175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-5.35 (-8.95--1.76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021DA6">
              <w:rPr>
                <w:rFonts w:asciiTheme="minorHAnsi" w:hAnsiTheme="minorHAnsi"/>
                <w:b/>
                <w:sz w:val="19"/>
                <w:szCs w:val="19"/>
              </w:rPr>
              <w:t>0.003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8.27 (-18.19-1.65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102</w:t>
            </w:r>
          </w:p>
        </w:tc>
        <w:tc>
          <w:tcPr>
            <w:tcW w:w="1978" w:type="dxa"/>
            <w:vAlign w:val="bottom"/>
          </w:tcPr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-1.38 (-6.52-3.76);</w:t>
            </w:r>
          </w:p>
          <w:p w:rsidR="00FF766A" w:rsidRPr="00021DA6" w:rsidRDefault="00FF766A" w:rsidP="00021DA6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021DA6">
              <w:rPr>
                <w:rFonts w:asciiTheme="minorHAnsi" w:hAnsiTheme="minorHAnsi"/>
                <w:sz w:val="19"/>
                <w:szCs w:val="19"/>
              </w:rPr>
              <w:t>0.599</w:t>
            </w:r>
          </w:p>
        </w:tc>
      </w:tr>
      <w:tr w:rsidR="007C2396" w:rsidRPr="00C36079" w:rsidTr="00F26768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C2396" w:rsidRPr="00C36079" w:rsidRDefault="007C2396" w:rsidP="00F26768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989" w:type="dxa"/>
            <w:gridSpan w:val="2"/>
          </w:tcPr>
          <w:p w:rsidR="007C2396" w:rsidRPr="00C36079" w:rsidRDefault="007C2396" w:rsidP="00F26768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E27880" w:rsidRPr="00C36079" w:rsidTr="00F26768">
        <w:tc>
          <w:tcPr>
            <w:tcW w:w="1908" w:type="dxa"/>
            <w:tcMar>
              <w:left w:w="115" w:type="dxa"/>
              <w:right w:w="115" w:type="dxa"/>
            </w:tcMar>
          </w:tcPr>
          <w:p w:rsidR="00E27880" w:rsidRPr="00C36079" w:rsidRDefault="00E27880" w:rsidP="00E27880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>ICC (m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odel 1</w:t>
            </w:r>
            <w:r>
              <w:rPr>
                <w:rFonts w:asciiTheme="minorHAnsi" w:hAnsiTheme="minorHAnsi"/>
                <w:sz w:val="19"/>
                <w:szCs w:val="19"/>
              </w:rPr>
              <w:t>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8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8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&lt;0.001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77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163</w:t>
            </w:r>
          </w:p>
        </w:tc>
        <w:tc>
          <w:tcPr>
            <w:tcW w:w="1978" w:type="dxa"/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187</w:t>
            </w:r>
          </w:p>
        </w:tc>
      </w:tr>
      <w:tr w:rsidR="00E27880" w:rsidRPr="00C36079" w:rsidTr="00F26768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E27880" w:rsidRPr="00C36079" w:rsidRDefault="00E27880" w:rsidP="00E27880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>ICC (m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odel 2</w:t>
            </w:r>
            <w:r>
              <w:rPr>
                <w:rFonts w:asciiTheme="minorHAnsi" w:hAnsiTheme="minorHAnsi"/>
                <w:sz w:val="19"/>
                <w:szCs w:val="19"/>
              </w:rPr>
              <w:t>)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3;</w:t>
            </w:r>
          </w:p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336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E27880" w:rsidRPr="00DF384C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98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&lt;0.001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964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2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412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1;</w:t>
            </w:r>
          </w:p>
          <w:p w:rsidR="00E27880" w:rsidRPr="0080214B" w:rsidRDefault="00E27880" w:rsidP="00E27880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531</w:t>
            </w:r>
          </w:p>
        </w:tc>
      </w:tr>
    </w:tbl>
    <w:p w:rsidR="007C2396" w:rsidRDefault="007C2396" w:rsidP="007C2396"/>
    <w:p w:rsidR="00D41D41" w:rsidRDefault="00D41D41" w:rsidP="00D41D41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ote: (1) Multilevel mo</w:t>
      </w:r>
      <w:r w:rsidR="006E266B">
        <w:rPr>
          <w:rFonts w:ascii="Times New Roman" w:hAnsi="Times New Roman"/>
          <w:lang w:val="en-US"/>
        </w:rPr>
        <w:t>del 2</w:t>
      </w:r>
      <w:r>
        <w:rPr>
          <w:rFonts w:ascii="Times New Roman" w:hAnsi="Times New Roman"/>
          <w:lang w:val="en-US"/>
        </w:rPr>
        <w:t xml:space="preserve">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</w:t>
      </w:r>
      <w:r w:rsidR="006E266B">
        <w:rPr>
          <w:rFonts w:ascii="Times New Roman" w:hAnsi="Times New Roman"/>
          <w:lang w:val="en-US"/>
        </w:rPr>
        <w:t xml:space="preserve">vel 1) in </w:t>
      </w:r>
      <w:r w:rsidR="006E266B" w:rsidRPr="00DA5415">
        <w:rPr>
          <w:rFonts w:ascii="Times New Roman" w:hAnsi="Times New Roman"/>
          <w:lang w:val="en-US"/>
        </w:rPr>
        <w:t>P</w:t>
      </w:r>
      <w:r w:rsidR="006E266B">
        <w:rPr>
          <w:rFonts w:ascii="Times New Roman" w:hAnsi="Times New Roman"/>
          <w:lang w:val="en-US"/>
        </w:rPr>
        <w:t xml:space="preserve">rostate </w:t>
      </w:r>
      <w:r w:rsidR="006E266B" w:rsidRPr="00DA5415">
        <w:rPr>
          <w:rFonts w:ascii="Times New Roman" w:hAnsi="Times New Roman"/>
          <w:lang w:val="en-US"/>
        </w:rPr>
        <w:t>C</w:t>
      </w:r>
      <w:r w:rsidR="006E266B">
        <w:rPr>
          <w:rFonts w:ascii="Times New Roman" w:hAnsi="Times New Roman"/>
          <w:lang w:val="en-US"/>
        </w:rPr>
        <w:t xml:space="preserve">ancer </w:t>
      </w:r>
      <w:r w:rsidR="006E266B" w:rsidRPr="00DA5415">
        <w:rPr>
          <w:rFonts w:ascii="Times New Roman" w:hAnsi="Times New Roman"/>
          <w:lang w:val="en-US"/>
        </w:rPr>
        <w:t>C</w:t>
      </w:r>
      <w:r w:rsidR="006E266B">
        <w:rPr>
          <w:rFonts w:ascii="Times New Roman" w:hAnsi="Times New Roman"/>
          <w:lang w:val="en-US"/>
        </w:rPr>
        <w:t>enter</w:t>
      </w:r>
      <w:r>
        <w:rPr>
          <w:rFonts w:ascii="Times New Roman" w:hAnsi="Times New Roman"/>
          <w:lang w:val="en-US"/>
        </w:rPr>
        <w:t>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</w:t>
      </w:r>
      <w:r>
        <w:rPr>
          <w:rFonts w:ascii="Times New Roman" w:hAnsi="Times New Roman"/>
          <w:lang w:val="en-US"/>
        </w:rPr>
        <w:t>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AA2EB6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</w:p>
    <w:p w:rsidR="00D41D41" w:rsidRPr="000D3316" w:rsidRDefault="007C2396" w:rsidP="00D41D41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D41D41" w:rsidRPr="006B5C26">
        <w:rPr>
          <w:rFonts w:ascii="Times New Roman" w:hAnsi="Times New Roman"/>
          <w:lang w:val="en-US"/>
        </w:rPr>
        <w:t xml:space="preserve"> </w:t>
      </w:r>
      <w:r w:rsidR="00D41D41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D41D41" w:rsidRPr="000D3316" w:rsidDel="006B5C26">
        <w:rPr>
          <w:rFonts w:ascii="Times New Roman" w:hAnsi="Times New Roman"/>
          <w:lang w:val="en-US"/>
        </w:rPr>
        <w:t xml:space="preserve"> </w:t>
      </w:r>
    </w:p>
    <w:p w:rsidR="007C2396" w:rsidRDefault="007C2396" w:rsidP="007C2396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Pr="006B5C2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Risk class according to d’Amico </w:t>
      </w:r>
      <w:r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D'Amico et al., 1998)</w:t>
      </w:r>
      <w:r>
        <w:rPr>
          <w:rFonts w:ascii="Times New Roman" w:hAnsi="Times New Roman"/>
          <w:lang w:val="en-US"/>
        </w:rPr>
        <w:fldChar w:fldCharType="end"/>
      </w:r>
    </w:p>
    <w:p w:rsidR="00D41D41" w:rsidRPr="007C2396" w:rsidRDefault="007C2396" w:rsidP="007C2396">
      <w:pPr>
        <w:spacing w:after="0"/>
        <w:rPr>
          <w:rFonts w:asciiTheme="minorHAnsi" w:hAnsiTheme="minorHAnsi"/>
          <w:sz w:val="20"/>
          <w:lang w:val="en-US"/>
        </w:rPr>
      </w:pPr>
      <w:r w:rsidRPr="007C2396">
        <w:rPr>
          <w:rFonts w:asciiTheme="minorHAnsi" w:hAnsiTheme="minorHAnsi"/>
          <w:sz w:val="20"/>
          <w:lang w:val="en-US"/>
        </w:rPr>
        <w:t>*P &lt; 0.</w:t>
      </w:r>
      <w:r w:rsidRPr="007C2396">
        <w:rPr>
          <w:rFonts w:ascii="Times New Roman" w:hAnsi="Times New Roman"/>
          <w:lang w:val="en-US"/>
        </w:rPr>
        <w:t>05</w:t>
      </w:r>
    </w:p>
    <w:sectPr w:rsidR="00D41D41" w:rsidRPr="007C2396" w:rsidSect="007A134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D6D" w:rsidRDefault="00EA1D6D" w:rsidP="00055913">
      <w:pPr>
        <w:spacing w:after="0" w:line="240" w:lineRule="auto"/>
      </w:pPr>
      <w:r>
        <w:separator/>
      </w:r>
    </w:p>
  </w:endnote>
  <w:endnote w:type="continuationSeparator" w:id="0">
    <w:p w:rsidR="00EA1D6D" w:rsidRDefault="00EA1D6D" w:rsidP="00055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4811938"/>
      <w:docPartObj>
        <w:docPartGallery w:val="Page Numbers (Bottom of Page)"/>
        <w:docPartUnique/>
      </w:docPartObj>
    </w:sdtPr>
    <w:sdtEndPr/>
    <w:sdtContent>
      <w:p w:rsidR="00055913" w:rsidRDefault="0005591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60F">
          <w:rPr>
            <w:noProof/>
          </w:rPr>
          <w:t>5</w:t>
        </w:r>
        <w:r>
          <w:fldChar w:fldCharType="end"/>
        </w:r>
      </w:p>
    </w:sdtContent>
  </w:sdt>
  <w:p w:rsidR="00055913" w:rsidRDefault="000559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D6D" w:rsidRDefault="00EA1D6D" w:rsidP="00055913">
      <w:pPr>
        <w:spacing w:after="0" w:line="240" w:lineRule="auto"/>
      </w:pPr>
      <w:r>
        <w:separator/>
      </w:r>
    </w:p>
  </w:footnote>
  <w:footnote w:type="continuationSeparator" w:id="0">
    <w:p w:rsidR="00EA1D6D" w:rsidRDefault="00EA1D6D" w:rsidP="00055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D96"/>
    <w:rsid w:val="0001119B"/>
    <w:rsid w:val="0001771E"/>
    <w:rsid w:val="00021DA6"/>
    <w:rsid w:val="0002408C"/>
    <w:rsid w:val="00045474"/>
    <w:rsid w:val="00051C22"/>
    <w:rsid w:val="00055913"/>
    <w:rsid w:val="000802AC"/>
    <w:rsid w:val="000909CB"/>
    <w:rsid w:val="000A44D5"/>
    <w:rsid w:val="000D1519"/>
    <w:rsid w:val="00123811"/>
    <w:rsid w:val="001372F4"/>
    <w:rsid w:val="00170A23"/>
    <w:rsid w:val="00207BBA"/>
    <w:rsid w:val="00240DFE"/>
    <w:rsid w:val="00242769"/>
    <w:rsid w:val="00252E72"/>
    <w:rsid w:val="0026595D"/>
    <w:rsid w:val="002A512E"/>
    <w:rsid w:val="002A60DE"/>
    <w:rsid w:val="002A7505"/>
    <w:rsid w:val="002F45E5"/>
    <w:rsid w:val="00302F3A"/>
    <w:rsid w:val="00333473"/>
    <w:rsid w:val="00391B01"/>
    <w:rsid w:val="004018C0"/>
    <w:rsid w:val="004125E1"/>
    <w:rsid w:val="004464FB"/>
    <w:rsid w:val="0046563F"/>
    <w:rsid w:val="00472B7E"/>
    <w:rsid w:val="00483E97"/>
    <w:rsid w:val="0049395C"/>
    <w:rsid w:val="004B2D96"/>
    <w:rsid w:val="004B76F3"/>
    <w:rsid w:val="004E10A4"/>
    <w:rsid w:val="0051434D"/>
    <w:rsid w:val="005251B9"/>
    <w:rsid w:val="005364DA"/>
    <w:rsid w:val="0057669D"/>
    <w:rsid w:val="00606EF0"/>
    <w:rsid w:val="00616F9D"/>
    <w:rsid w:val="0066665B"/>
    <w:rsid w:val="006B5236"/>
    <w:rsid w:val="006C5415"/>
    <w:rsid w:val="006E266B"/>
    <w:rsid w:val="00727063"/>
    <w:rsid w:val="00735BB4"/>
    <w:rsid w:val="007873A0"/>
    <w:rsid w:val="007C2396"/>
    <w:rsid w:val="007D5A8F"/>
    <w:rsid w:val="007E343B"/>
    <w:rsid w:val="00813175"/>
    <w:rsid w:val="00822842"/>
    <w:rsid w:val="00826897"/>
    <w:rsid w:val="00832738"/>
    <w:rsid w:val="008B0590"/>
    <w:rsid w:val="008B62DA"/>
    <w:rsid w:val="0090415D"/>
    <w:rsid w:val="00936252"/>
    <w:rsid w:val="00947632"/>
    <w:rsid w:val="00951319"/>
    <w:rsid w:val="00951972"/>
    <w:rsid w:val="00963815"/>
    <w:rsid w:val="009709E4"/>
    <w:rsid w:val="009A2085"/>
    <w:rsid w:val="009B53D3"/>
    <w:rsid w:val="009F4C84"/>
    <w:rsid w:val="00A01CE3"/>
    <w:rsid w:val="00A235BC"/>
    <w:rsid w:val="00A31BEA"/>
    <w:rsid w:val="00A65E35"/>
    <w:rsid w:val="00A76A71"/>
    <w:rsid w:val="00A92518"/>
    <w:rsid w:val="00AA2EB6"/>
    <w:rsid w:val="00AC7F3F"/>
    <w:rsid w:val="00AE2A5F"/>
    <w:rsid w:val="00B060B6"/>
    <w:rsid w:val="00B346B0"/>
    <w:rsid w:val="00B501A7"/>
    <w:rsid w:val="00B7460F"/>
    <w:rsid w:val="00C508DB"/>
    <w:rsid w:val="00C56C96"/>
    <w:rsid w:val="00C6789B"/>
    <w:rsid w:val="00CC444D"/>
    <w:rsid w:val="00CD66F1"/>
    <w:rsid w:val="00CF361D"/>
    <w:rsid w:val="00D40943"/>
    <w:rsid w:val="00D41D41"/>
    <w:rsid w:val="00D947D5"/>
    <w:rsid w:val="00DA0593"/>
    <w:rsid w:val="00DB33DD"/>
    <w:rsid w:val="00DC7BC3"/>
    <w:rsid w:val="00E27880"/>
    <w:rsid w:val="00E83DA7"/>
    <w:rsid w:val="00E915EB"/>
    <w:rsid w:val="00E93E45"/>
    <w:rsid w:val="00E94000"/>
    <w:rsid w:val="00EA1D6D"/>
    <w:rsid w:val="00F22B0E"/>
    <w:rsid w:val="00F24C7D"/>
    <w:rsid w:val="00F7298D"/>
    <w:rsid w:val="00F87D97"/>
    <w:rsid w:val="00FB08DE"/>
    <w:rsid w:val="00FE030D"/>
    <w:rsid w:val="00FF26F6"/>
    <w:rsid w:val="00FF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317993-3822-4103-9358-62212EB07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2D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2D9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41D4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559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5913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559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5913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49395C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951972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951972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951972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5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5A8F"/>
    <w:rPr>
      <w:rFonts w:ascii="Segoe UI" w:eastAsia="Calibri" w:hAnsi="Segoe UI" w:cs="Segoe UI"/>
      <w:sz w:val="18"/>
      <w:szCs w:val="18"/>
    </w:rPr>
  </w:style>
  <w:style w:type="paragraph" w:customStyle="1" w:styleId="Tables">
    <w:name w:val="Tables"/>
    <w:basedOn w:val="Standard"/>
    <w:rsid w:val="007C2396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3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0-24T09:46:00Z</dcterms:created>
  <dcterms:modified xsi:type="dcterms:W3CDTF">2019-10-24T09:46:00Z</dcterms:modified>
</cp:coreProperties>
</file>